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6ABB" w14:textId="5814E5EB" w:rsidR="00703C1C" w:rsidRPr="00035A0F" w:rsidRDefault="00703C1C">
      <w:pPr>
        <w:rPr>
          <w:color w:val="000000" w:themeColor="text1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8730"/>
      </w:tblGrid>
      <w:tr w:rsidR="00703C1C" w:rsidRPr="00703C1C" w14:paraId="5E3A0179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15AEC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Measures</w:t>
            </w:r>
          </w:p>
        </w:tc>
      </w:tr>
      <w:tr w:rsidR="00703C1C" w:rsidRPr="00703C1C" w14:paraId="202F2B28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4F7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Fluid Cognition Composite Score (Age-Adjusted)</w:t>
            </w:r>
          </w:p>
        </w:tc>
      </w:tr>
      <w:tr w:rsidR="00703C1C" w:rsidRPr="00703C1C" w14:paraId="6780E390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816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Crystallized Cognition Composite Score (Age-Adjusted)</w:t>
            </w:r>
          </w:p>
        </w:tc>
      </w:tr>
      <w:tr w:rsidR="00703C1C" w:rsidRPr="00703C1C" w14:paraId="60E1DF17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7C4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Penn Emotion Recognition Test (ER40) – Total Correct Responses</w:t>
            </w:r>
          </w:p>
        </w:tc>
      </w:tr>
      <w:tr w:rsidR="00703C1C" w:rsidRPr="00703C1C" w14:paraId="1153EB0B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5CFB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Flanker Inhibitory Control and Attention Test (Age-Adjusted Score)</w:t>
            </w:r>
          </w:p>
        </w:tc>
      </w:tr>
      <w:tr w:rsidR="00703C1C" w:rsidRPr="00703C1C" w14:paraId="76357CE2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103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Ability to Participate in Social Roles and Activities (Fixed Form) Score</w:t>
            </w:r>
          </w:p>
        </w:tc>
      </w:tr>
      <w:tr w:rsidR="00703C1C" w:rsidRPr="00703C1C" w14:paraId="3F221527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069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Oral Reading Recognition Test (Age-Adjusted Score)</w:t>
            </w:r>
          </w:p>
        </w:tc>
      </w:tr>
      <w:tr w:rsidR="00703C1C" w:rsidRPr="00703C1C" w14:paraId="1F8CAE1F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07F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Pattern Comparison Processing Speed Test (Age-Adjusted Score)</w:t>
            </w:r>
          </w:p>
        </w:tc>
      </w:tr>
      <w:tr w:rsidR="00703C1C" w:rsidRPr="00703C1C" w14:paraId="7B30CF22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A7C3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Negative Affect – Emotional Distress T-score</w:t>
            </w:r>
          </w:p>
        </w:tc>
      </w:tr>
      <w:tr w:rsidR="00703C1C" w:rsidRPr="00703C1C" w14:paraId="540B5117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FC1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PROMIS Global Health T-score</w:t>
            </w:r>
          </w:p>
        </w:tc>
      </w:tr>
      <w:tr w:rsidR="00703C1C" w:rsidRPr="00703C1C" w14:paraId="22DA9A9F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F1D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Social Relationships – Social Isolation T-score</w:t>
            </w:r>
          </w:p>
        </w:tc>
      </w:tr>
      <w:tr w:rsidR="00703C1C" w:rsidRPr="00703C1C" w14:paraId="0D9CA999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8C7F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Picture Sequence Memory Test (Age-Adjusted Score)</w:t>
            </w:r>
          </w:p>
        </w:tc>
      </w:tr>
      <w:tr w:rsidR="00703C1C" w:rsidRPr="00703C1C" w14:paraId="32DCC5E7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4AB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Self-Efficacy (Computer Adaptive Test) T-score</w:t>
            </w:r>
          </w:p>
        </w:tc>
      </w:tr>
      <w:tr w:rsidR="00703C1C" w:rsidRPr="00703C1C" w14:paraId="6F16296E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0A54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Friendship (Fixed Form) T-score</w:t>
            </w:r>
          </w:p>
        </w:tc>
      </w:tr>
      <w:tr w:rsidR="00703C1C" w:rsidRPr="00703C1C" w14:paraId="7F528BCB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6E6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Hostility (Fixed Form) T-score</w:t>
            </w:r>
          </w:p>
        </w:tc>
      </w:tr>
      <w:tr w:rsidR="00703C1C" w:rsidRPr="00703C1C" w14:paraId="09ABD994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D93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NIH Toolbox Perceived Rejection (Fixed Form) T-score</w:t>
            </w:r>
          </w:p>
        </w:tc>
      </w:tr>
      <w:tr w:rsidR="00703C1C" w:rsidRPr="00703C1C" w14:paraId="7FF17539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695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Penn Temporal Pole Visual Perception (TPVP) – Age-Corrected Score</w:t>
            </w:r>
          </w:p>
        </w:tc>
      </w:tr>
      <w:tr w:rsidR="00703C1C" w:rsidRPr="00703C1C" w14:paraId="243BC06F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667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Aggressive Behavior Scale</w:t>
            </w:r>
          </w:p>
        </w:tc>
      </w:tr>
      <w:tr w:rsidR="00703C1C" w:rsidRPr="00703C1C" w14:paraId="23D274D4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546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Anxious/Depressed Scale</w:t>
            </w:r>
          </w:p>
        </w:tc>
      </w:tr>
      <w:tr w:rsidR="00703C1C" w:rsidRPr="00703C1C" w14:paraId="24FA65C5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DE8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Attention Problems Scale</w:t>
            </w:r>
          </w:p>
        </w:tc>
      </w:tr>
      <w:tr w:rsidR="00703C1C" w:rsidRPr="00703C1C" w14:paraId="7E78747E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ED0A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Rule-Breaking Behavior Scale</w:t>
            </w:r>
          </w:p>
        </w:tc>
      </w:tr>
      <w:tr w:rsidR="00703C1C" w:rsidRPr="00703C1C" w14:paraId="759DEDFF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FA22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Somatic Complaints Scale</w:t>
            </w:r>
          </w:p>
        </w:tc>
      </w:tr>
      <w:tr w:rsidR="00703C1C" w:rsidRPr="00703C1C" w14:paraId="5B987348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5562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Thought Problems Scale</w:t>
            </w:r>
          </w:p>
        </w:tc>
      </w:tr>
      <w:tr w:rsidR="00703C1C" w:rsidRPr="00703C1C" w14:paraId="3AD95BB2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377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Withdrawn Scale</w:t>
            </w:r>
          </w:p>
        </w:tc>
      </w:tr>
      <w:tr w:rsidR="00703C1C" w:rsidRPr="00703C1C" w14:paraId="675A087E" w14:textId="77777777" w:rsidTr="000668EC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FBC" w14:textId="77777777" w:rsidR="00703C1C" w:rsidRPr="00703C1C" w:rsidRDefault="00703C1C" w:rsidP="00703C1C">
            <w:pPr>
              <w:jc w:val="center"/>
              <w:rPr>
                <w:color w:val="000000"/>
              </w:rPr>
            </w:pPr>
            <w:r w:rsidRPr="00703C1C">
              <w:rPr>
                <w:color w:val="000000"/>
              </w:rPr>
              <w:t>OASR Intrusive Behavior Scale</w:t>
            </w:r>
          </w:p>
        </w:tc>
      </w:tr>
    </w:tbl>
    <w:p w14:paraId="2F08F264" w14:textId="77777777" w:rsidR="00525924" w:rsidRPr="00C82861" w:rsidRDefault="00525924" w:rsidP="00525924">
      <w:pPr>
        <w:spacing w:line="480" w:lineRule="auto"/>
      </w:pPr>
      <w:r w:rsidRPr="00206D10">
        <w:rPr>
          <w:b/>
          <w:bCs/>
          <w:color w:val="000000" w:themeColor="text1"/>
        </w:rPr>
        <w:lastRenderedPageBreak/>
        <w:t>Table S8.</w:t>
      </w:r>
      <w:r w:rsidRPr="00206D10">
        <w:rPr>
          <w:color w:val="000000" w:themeColor="text1"/>
        </w:rPr>
        <w:t xml:space="preserve"> List </w:t>
      </w:r>
      <w:r w:rsidRPr="00C82861">
        <w:rPr>
          <w:color w:val="000000"/>
        </w:rPr>
        <w:t xml:space="preserve">of cognitive and behavioral metrics investigated in relation to the corrected brain age gap on the HCPA dataset. The corrected brain age gap was computed from the age prediction using physio-fMRI variability metrics (respiratory variation (RV), heart rate (HR), or RV and HR together (RVHR)), or fMRI variability with physiological components regressed out. OASR, older adult </w:t>
      </w:r>
      <w:proofErr w:type="spellStart"/>
      <w:r w:rsidRPr="00C82861">
        <w:rPr>
          <w:color w:val="000000"/>
        </w:rPr>
        <w:t>self report</w:t>
      </w:r>
      <w:proofErr w:type="spellEnd"/>
      <w:r w:rsidRPr="00C82861">
        <w:rPr>
          <w:color w:val="000000"/>
        </w:rPr>
        <w:t>.</w:t>
      </w:r>
    </w:p>
    <w:p w14:paraId="359B8F8B" w14:textId="77777777" w:rsidR="00417CC0" w:rsidRPr="009242FF" w:rsidRDefault="00417CC0" w:rsidP="0056778D">
      <w:pPr>
        <w:rPr>
          <w:color w:val="000000"/>
        </w:rPr>
      </w:pPr>
    </w:p>
    <w:sectPr w:rsidR="00417CC0" w:rsidRPr="009242FF" w:rsidSect="00035A0F">
      <w:pgSz w:w="20160" w:h="12240" w:orient="landscape"/>
      <w:pgMar w:top="1440" w:right="1267" w:bottom="1800" w:left="12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17388"/>
    <w:rsid w:val="00035A0F"/>
    <w:rsid w:val="000668EC"/>
    <w:rsid w:val="000767C3"/>
    <w:rsid w:val="000928F4"/>
    <w:rsid w:val="00092BC3"/>
    <w:rsid w:val="000C2C24"/>
    <w:rsid w:val="001E0612"/>
    <w:rsid w:val="00206D10"/>
    <w:rsid w:val="00267A03"/>
    <w:rsid w:val="002900A9"/>
    <w:rsid w:val="003105BD"/>
    <w:rsid w:val="00326F4E"/>
    <w:rsid w:val="0033397A"/>
    <w:rsid w:val="0035007D"/>
    <w:rsid w:val="003677A2"/>
    <w:rsid w:val="00377C1E"/>
    <w:rsid w:val="003B471A"/>
    <w:rsid w:val="003C2477"/>
    <w:rsid w:val="00417CC0"/>
    <w:rsid w:val="00463F65"/>
    <w:rsid w:val="004E4BEB"/>
    <w:rsid w:val="00503DBD"/>
    <w:rsid w:val="00525924"/>
    <w:rsid w:val="0056778D"/>
    <w:rsid w:val="005A030E"/>
    <w:rsid w:val="005C3461"/>
    <w:rsid w:val="005F24B0"/>
    <w:rsid w:val="00604334"/>
    <w:rsid w:val="00617D46"/>
    <w:rsid w:val="00654D8F"/>
    <w:rsid w:val="00694960"/>
    <w:rsid w:val="006B696F"/>
    <w:rsid w:val="006E02CA"/>
    <w:rsid w:val="00703C1C"/>
    <w:rsid w:val="007204FC"/>
    <w:rsid w:val="0073147B"/>
    <w:rsid w:val="00811840"/>
    <w:rsid w:val="00814CDB"/>
    <w:rsid w:val="00834AFE"/>
    <w:rsid w:val="00860AD8"/>
    <w:rsid w:val="008B70C7"/>
    <w:rsid w:val="008F6324"/>
    <w:rsid w:val="009242FF"/>
    <w:rsid w:val="00930103"/>
    <w:rsid w:val="00976E69"/>
    <w:rsid w:val="009C2040"/>
    <w:rsid w:val="009E013B"/>
    <w:rsid w:val="00A061D5"/>
    <w:rsid w:val="00A12EB7"/>
    <w:rsid w:val="00AF5DF3"/>
    <w:rsid w:val="00BE7AC0"/>
    <w:rsid w:val="00BF4C98"/>
    <w:rsid w:val="00CB64DD"/>
    <w:rsid w:val="00CD31CE"/>
    <w:rsid w:val="00D23135"/>
    <w:rsid w:val="00D62E91"/>
    <w:rsid w:val="00D973BB"/>
    <w:rsid w:val="00E215F4"/>
    <w:rsid w:val="00F1206C"/>
    <w:rsid w:val="00F1580F"/>
    <w:rsid w:val="00F217BB"/>
    <w:rsid w:val="00F6640B"/>
    <w:rsid w:val="00F74007"/>
    <w:rsid w:val="00F909A0"/>
    <w:rsid w:val="00F96C59"/>
    <w:rsid w:val="00FD6FC9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70</cp:revision>
  <dcterms:created xsi:type="dcterms:W3CDTF">2025-11-30T17:51:00Z</dcterms:created>
  <dcterms:modified xsi:type="dcterms:W3CDTF">2025-12-08T17:12:00Z</dcterms:modified>
</cp:coreProperties>
</file>